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38" w:tblpY="2019"/>
        <w:tblOverlap w:val="never"/>
        <w:tblW w:w="852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2704"/>
        <w:gridCol w:w="2333"/>
        <w:gridCol w:w="213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5" w:hRule="atLeast"/>
          <w:tblHeader/>
        </w:trPr>
        <w:tc>
          <w:tcPr>
            <w:tcW w:w="13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Patient</w:t>
            </w:r>
          </w:p>
        </w:tc>
        <w:tc>
          <w:tcPr>
            <w:tcW w:w="270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irst onset</w:t>
            </w:r>
          </w:p>
        </w:tc>
        <w:tc>
          <w:tcPr>
            <w:tcW w:w="233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second onset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hird onse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136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04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eft eye upward limitation</w:t>
            </w:r>
          </w:p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eft ptosis</w:t>
            </w:r>
          </w:p>
        </w:tc>
        <w:tc>
          <w:tcPr>
            <w:tcW w:w="233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ilateral ptosis，left eye upward，adduction and abduction limitation</w:t>
            </w:r>
          </w:p>
        </w:tc>
        <w:tc>
          <w:tcPr>
            <w:tcW w:w="213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ight eye upward and abduction limi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2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ight eye downward and lateral lower limitation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</w:trPr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ight ptosis，without diplopia</w:t>
            </w:r>
          </w:p>
        </w:tc>
        <w:tc>
          <w:tcPr>
            <w:tcW w:w="23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13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left eye downward limitation</w:t>
            </w:r>
          </w:p>
        </w:tc>
        <w:tc>
          <w:tcPr>
            <w:tcW w:w="23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jc w:val="center"/>
        <w:rPr>
          <w:rFonts w:hint="default" w:eastAsiaTheme="minorEastAsia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lang w:val="en-US" w:eastAsia="zh-CN"/>
        </w:rPr>
        <w:t>Supplement Table 1 The neurological examination of patients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c5Y2MxYjEwZWYyZjRhYjdkMGFhMTM4Y2ZmNDAzM2QifQ=="/>
  </w:docVars>
  <w:rsids>
    <w:rsidRoot w:val="5D7910CD"/>
    <w:rsid w:val="5D791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0T11:30:00Z</dcterms:created>
  <dc:creator>樂樂仔</dc:creator>
  <cp:lastModifiedBy>樂樂仔</cp:lastModifiedBy>
  <dcterms:modified xsi:type="dcterms:W3CDTF">2023-09-20T11:31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738DD9AAE98D477E88647884614A5A94</vt:lpwstr>
  </property>
</Properties>
</file>